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E6E30" w14:textId="77777777" w:rsidR="00152680" w:rsidRPr="00D21CB8" w:rsidRDefault="00152680" w:rsidP="00152680">
      <w:pPr>
        <w:spacing w:line="480" w:lineRule="auto"/>
        <w:ind w:right="-143"/>
        <w:jc w:val="both"/>
        <w:rPr>
          <w:color w:val="000000" w:themeColor="text1"/>
          <w:lang w:val="en-GB"/>
        </w:rPr>
      </w:pPr>
    </w:p>
    <w:tbl>
      <w:tblPr>
        <w:tblStyle w:val="TableGrid"/>
        <w:tblpPr w:leftFromText="180" w:rightFromText="180" w:vertAnchor="text" w:horzAnchor="page" w:tblpX="881" w:tblpY="1454"/>
        <w:tblW w:w="10773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992"/>
        <w:gridCol w:w="1984"/>
        <w:gridCol w:w="1560"/>
        <w:gridCol w:w="850"/>
        <w:gridCol w:w="851"/>
        <w:gridCol w:w="141"/>
        <w:gridCol w:w="851"/>
        <w:gridCol w:w="850"/>
      </w:tblGrid>
      <w:tr w:rsidR="00152680" w:rsidRPr="00D21CB8" w14:paraId="15C202BF" w14:textId="77777777" w:rsidTr="00B5539C">
        <w:trPr>
          <w:tblHeader/>
        </w:trPr>
        <w:tc>
          <w:tcPr>
            <w:tcW w:w="993" w:type="dxa"/>
            <w:tcBorders>
              <w:left w:val="nil"/>
            </w:tcBorders>
            <w:vAlign w:val="center"/>
          </w:tcPr>
          <w:p w14:paraId="5E35F15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Change</w:t>
            </w:r>
          </w:p>
        </w:tc>
        <w:tc>
          <w:tcPr>
            <w:tcW w:w="850" w:type="dxa"/>
            <w:vAlign w:val="center"/>
          </w:tcPr>
          <w:p w14:paraId="56778E0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center"/>
          </w:tcPr>
          <w:p w14:paraId="438FDDE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Induction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0140FEC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Trait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14:paraId="357BB91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Interaction: induction x trait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</w:tcPr>
          <w:p w14:paraId="66779CA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Effect size</w:t>
            </w:r>
          </w:p>
        </w:tc>
      </w:tr>
      <w:tr w:rsidR="00152680" w:rsidRPr="00D21CB8" w14:paraId="71FF9800" w14:textId="77777777" w:rsidTr="00B5539C">
        <w:trPr>
          <w:tblHeader/>
        </w:trPr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4EF01CD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St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8E906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#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3446EA1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1F8FDF4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vAlign w:val="center"/>
          </w:tcPr>
          <w:p w14:paraId="6D74AB7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vAlign w:val="center"/>
          </w:tcPr>
          <w:p w14:paraId="2FE2A87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  <w:right w:val="nil"/>
            </w:tcBorders>
            <w:vAlign w:val="center"/>
          </w:tcPr>
          <w:p w14:paraId="25655B3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68DDC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0760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p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88DC65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i/>
                <w:iCs/>
                <w:color w:val="000000" w:themeColor="text1"/>
                <w:sz w:val="18"/>
                <w:szCs w:val="18"/>
                <w:lang w:val="en-GB"/>
              </w:rPr>
              <w:t>R</w:t>
            </w:r>
            <w:r w:rsidRPr="00D21CB8">
              <w:rPr>
                <w:i/>
                <w:iCs/>
                <w:color w:val="000000" w:themeColor="text1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152680" w:rsidRPr="00D21CB8" w14:paraId="0574F8B9" w14:textId="77777777" w:rsidTr="00B5539C">
        <w:trPr>
          <w:tblHeader/>
        </w:trPr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75773D7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 xml:space="preserve">SC </w:t>
            </w:r>
          </w:p>
        </w:tc>
        <w:tc>
          <w:tcPr>
            <w:tcW w:w="850" w:type="dxa"/>
            <w:vMerge w:val="restart"/>
            <w:tcBorders>
              <w:bottom w:val="nil"/>
              <w:right w:val="nil"/>
            </w:tcBorders>
            <w:vAlign w:val="center"/>
          </w:tcPr>
          <w:p w14:paraId="7A7D2B9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EFDE5F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5D6D2CA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0569AF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left w:val="nil"/>
              <w:bottom w:val="nil"/>
              <w:right w:val="dotted" w:sz="4" w:space="0" w:color="auto"/>
            </w:tcBorders>
            <w:vAlign w:val="center"/>
          </w:tcPr>
          <w:p w14:paraId="55830A0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dotted" w:sz="4" w:space="0" w:color="auto"/>
              <w:bottom w:val="nil"/>
              <w:right w:val="nil"/>
            </w:tcBorders>
          </w:tcPr>
          <w:p w14:paraId="1F25BA9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5F4887C8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37682F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248AE23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69D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5.4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363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1B1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5C2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74C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D4E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.9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8AEB80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1D764F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</w:tr>
      <w:tr w:rsidR="00152680" w:rsidRPr="00D21CB8" w14:paraId="28C45246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C8DE4C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A8DF64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580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0A9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4111" w14:textId="095A531D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Oversensitivity to Judgment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8B8F1B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A1D800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2EFCFF62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E950BD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F40AB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505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5.4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FF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9F7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3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AEA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ABD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030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21B2EA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D91B6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</w:tr>
      <w:tr w:rsidR="00152680" w:rsidRPr="00D21CB8" w14:paraId="1F1175DF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ADE189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7561FEF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419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5C1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1D2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Egocentr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D36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465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C26B10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632F1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8C745A0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7BE3A58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tted" w:sz="4" w:space="0" w:color="auto"/>
              <w:right w:val="nil"/>
            </w:tcBorders>
            <w:vAlign w:val="center"/>
          </w:tcPr>
          <w:p w14:paraId="6753259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903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5.1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8415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F5DA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6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7D9A32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5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35582F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8ED9A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3D3FFEC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8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</w:tcPr>
          <w:p w14:paraId="5B1D295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</w:tr>
      <w:tr w:rsidR="00152680" w:rsidRPr="00D21CB8" w14:paraId="58DAB91C" w14:textId="77777777" w:rsidTr="00B5539C">
        <w:trPr>
          <w:tblHeader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5FC6B0E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 xml:space="preserve">OC 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47CE34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62833C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F57EF8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B8BEBE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61E5ADB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4345690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16B6B84E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9FC4E4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3F53AAD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05E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3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4C8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7F7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2.0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09B3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ACE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FF3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47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D5D14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4CA0F3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</w:tr>
      <w:tr w:rsidR="00152680" w:rsidRPr="00D21CB8" w14:paraId="71BDCFEA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AC93D7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1547A96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2CC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CB2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55C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944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36B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C22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19E679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9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4F979A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3F8F0B30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9DE3DB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DF1888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FCC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7F2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476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D9E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E47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65A4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99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661A7D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B7195D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438A47F3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DAD0A5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2272F75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739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170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384EC" w14:textId="6933272C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Oversensitivity to Judgment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90F2FE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6AE309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124AA821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AF7193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648FD21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68A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3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428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4B1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240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A0E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2DB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15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389C5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5D39D6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</w:tr>
      <w:tr w:rsidR="00152680" w:rsidRPr="00D21CB8" w14:paraId="3AA7CEB1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520AB7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615DE36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96F4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217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16E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E1B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764B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E43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F8707B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71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A402A6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A3D8B24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2B1404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4FAE34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7A6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B5A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90E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CCD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A65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BEC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90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346004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F84870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11DF897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60F9BE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4FDCACC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5F0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4D2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F70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Egocentr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B40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BE1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F899B9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22F50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1569140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75D6686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tted" w:sz="4" w:space="0" w:color="auto"/>
              <w:right w:val="nil"/>
            </w:tcBorders>
            <w:vAlign w:val="center"/>
          </w:tcPr>
          <w:p w14:paraId="3D71514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E5D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4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22C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E71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66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A5553C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67C335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CA6AF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7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0176882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</w:tcPr>
          <w:p w14:paraId="3B532F9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</w:tr>
      <w:tr w:rsidR="00152680" w:rsidRPr="00D21CB8" w14:paraId="58311DF3" w14:textId="77777777" w:rsidTr="00B5539C">
        <w:trPr>
          <w:tblHeader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710F02D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general OC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7EBD91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DF4A34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D286C5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2D0995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7796D19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6FF2FF1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D2E0315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F56D23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0CB40C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E02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7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BAC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BEF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B1B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799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8ED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95DE1C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9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1AAB6A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</w:tr>
      <w:tr w:rsidR="00152680" w:rsidRPr="00D21CB8" w14:paraId="5D63C428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938EB0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579CAD4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FCC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D19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2392B" w14:textId="6A72A031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Oversensitivity to Judgment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A67D9A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D15838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B89DF48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76924D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7B85FE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A8B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6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23C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BAF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834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29C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1E4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5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02F236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B6CE49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</w:tr>
      <w:tr w:rsidR="00152680" w:rsidRPr="00D21CB8" w14:paraId="0A57E2FE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347830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dotted" w:sz="4" w:space="0" w:color="auto"/>
              <w:right w:val="nil"/>
            </w:tcBorders>
            <w:vAlign w:val="center"/>
          </w:tcPr>
          <w:p w14:paraId="297A946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629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554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6CC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Egocentr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5FF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3D0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475563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47A13D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F300462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  <w:bottom w:val="dotted" w:sz="4" w:space="0" w:color="auto"/>
            </w:tcBorders>
            <w:vAlign w:val="center"/>
          </w:tcPr>
          <w:p w14:paraId="68ABF3A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dotted" w:sz="4" w:space="0" w:color="auto"/>
              <w:right w:val="nil"/>
            </w:tcBorders>
            <w:vAlign w:val="center"/>
          </w:tcPr>
          <w:p w14:paraId="27AE3AA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30B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77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0B8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403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45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75907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5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32DD1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758DBB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vAlign w:val="center"/>
          </w:tcPr>
          <w:p w14:paraId="66F1572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23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</w:tcPr>
          <w:p w14:paraId="53A8D63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</w:tr>
      <w:tr w:rsidR="00152680" w:rsidRPr="00D21CB8" w14:paraId="0C3E0100" w14:textId="77777777" w:rsidTr="00B5539C">
        <w:trPr>
          <w:tblHeader/>
        </w:trPr>
        <w:tc>
          <w:tcPr>
            <w:tcW w:w="993" w:type="dxa"/>
            <w:vMerge w:val="restart"/>
            <w:tcBorders>
              <w:top w:val="dotted" w:sz="4" w:space="0" w:color="auto"/>
              <w:left w:val="nil"/>
            </w:tcBorders>
            <w:vAlign w:val="center"/>
          </w:tcPr>
          <w:p w14:paraId="4024E0B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specific OC</w:t>
            </w:r>
          </w:p>
        </w:tc>
        <w:tc>
          <w:tcPr>
            <w:tcW w:w="850" w:type="dxa"/>
            <w:vMerge w:val="restart"/>
            <w:tcBorders>
              <w:top w:val="dotted" w:sz="4" w:space="0" w:color="auto"/>
              <w:bottom w:val="nil"/>
              <w:right w:val="nil"/>
            </w:tcBorders>
            <w:vAlign w:val="center"/>
          </w:tcPr>
          <w:p w14:paraId="61CEBB4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2F28B7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DDD792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47D78A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Global</w:t>
            </w:r>
          </w:p>
        </w:tc>
        <w:tc>
          <w:tcPr>
            <w:tcW w:w="2693" w:type="dxa"/>
            <w:gridSpan w:val="4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0C89797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</w:tcPr>
          <w:p w14:paraId="11051D3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2772B0D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1B91DD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75B992F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2F3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7A22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7E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9D1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19B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914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35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95DF37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2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50FFE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</w:tr>
      <w:tr w:rsidR="00152680" w:rsidRPr="00D21CB8" w14:paraId="1FADAE7B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0BB402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1A99EFD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E93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E84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F10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24B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362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921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.9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B847C5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4A2AC0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01336830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50B71E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031EC215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547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C22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451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0F1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25D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9B9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2.11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5987DEF1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C80B88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1A1B3C6E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C30B0D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2FBD7F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A06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F2E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4D14" w14:textId="4A787681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Oversensitivity to Judgment</w:t>
            </w:r>
          </w:p>
        </w:tc>
        <w:tc>
          <w:tcPr>
            <w:tcW w:w="2693" w:type="dxa"/>
            <w:gridSpan w:val="4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C9EC4D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1F25E6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46912BAD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21E9FA3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2831CB6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099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A18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2F3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CD3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93B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8ED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27A091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EBBD2C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3</w:t>
            </w:r>
          </w:p>
        </w:tc>
      </w:tr>
      <w:tr w:rsidR="00152680" w:rsidRPr="00D21CB8" w14:paraId="0D60F610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A45657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635242F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166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C76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9D4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Egocentr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903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B5F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2D3CE1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29586C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1D0EAC47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BCC85E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14:paraId="5039AA5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80A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779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851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B34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2C9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847C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9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C5449E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9E6246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4</w:t>
            </w:r>
          </w:p>
        </w:tc>
      </w:tr>
      <w:tr w:rsidR="00152680" w:rsidRPr="00D21CB8" w14:paraId="2EC15CDC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6F3F01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right w:val="nil"/>
            </w:tcBorders>
            <w:vAlign w:val="center"/>
          </w:tcPr>
          <w:p w14:paraId="674F7DF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9EF4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E20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722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B6B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F1F58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Lo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2CB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-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FFB2A39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55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18FA532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152680" w:rsidRPr="00D21CB8" w14:paraId="4F52D092" w14:textId="77777777" w:rsidTr="00B5539C">
        <w:trPr>
          <w:tblHeader/>
        </w:trPr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B143AC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21F38AF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E765A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F404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8923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3E246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C7A1D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5667B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1.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1293C27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  <w:r w:rsidRPr="00D21CB8">
              <w:rPr>
                <w:color w:val="000000" w:themeColor="text1"/>
                <w:sz w:val="18"/>
                <w:szCs w:val="18"/>
                <w:lang w:val="en-GB"/>
              </w:rPr>
              <w:t>.06</w:t>
            </w:r>
          </w:p>
        </w:tc>
        <w:tc>
          <w:tcPr>
            <w:tcW w:w="85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5F551E0" w14:textId="77777777" w:rsidR="00152680" w:rsidRPr="00D21CB8" w:rsidRDefault="00152680" w:rsidP="00B5539C">
            <w:pPr>
              <w:spacing w:line="360" w:lineRule="auto"/>
              <w:ind w:right="-143"/>
              <w:jc w:val="center"/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7186059" w14:textId="6B9078E1" w:rsidR="00152680" w:rsidRDefault="00152680" w:rsidP="00152680">
      <w:pPr>
        <w:spacing w:line="480" w:lineRule="auto"/>
        <w:ind w:right="-143"/>
        <w:jc w:val="center"/>
        <w:rPr>
          <w:b/>
          <w:bCs/>
          <w:color w:val="000000" w:themeColor="text1"/>
          <w:lang w:val="en-GB"/>
        </w:rPr>
      </w:pPr>
      <w:r w:rsidRPr="00152680">
        <w:rPr>
          <w:b/>
          <w:bCs/>
          <w:color w:val="000000" w:themeColor="text1"/>
          <w:lang w:val="en-GB"/>
        </w:rPr>
        <w:t>Appendix 7</w:t>
      </w:r>
    </w:p>
    <w:p w14:paraId="207A4394" w14:textId="77777777" w:rsidR="00152680" w:rsidRPr="00152680" w:rsidRDefault="00152680" w:rsidP="00152680">
      <w:pPr>
        <w:spacing w:line="480" w:lineRule="auto"/>
        <w:ind w:right="-143"/>
        <w:jc w:val="center"/>
        <w:rPr>
          <w:b/>
          <w:bCs/>
          <w:color w:val="000000" w:themeColor="text1"/>
          <w:lang w:val="en-GB"/>
        </w:rPr>
      </w:pPr>
    </w:p>
    <w:p w14:paraId="33DA8646" w14:textId="1774132B" w:rsidR="00152680" w:rsidRDefault="00152680" w:rsidP="00152680">
      <w:pPr>
        <w:pStyle w:val="ListParagraph"/>
        <w:spacing w:line="480" w:lineRule="auto"/>
        <w:ind w:left="0" w:right="-143" w:hanging="567"/>
        <w:rPr>
          <w:color w:val="000000" w:themeColor="text1"/>
        </w:rPr>
      </w:pPr>
      <w:r w:rsidRPr="00D21CB8">
        <w:rPr>
          <w:i/>
          <w:iCs/>
          <w:color w:val="000000" w:themeColor="text1"/>
        </w:rPr>
        <w:t>Moderation regression analyses for vulnerable narcissistic traits.</w:t>
      </w:r>
    </w:p>
    <w:p w14:paraId="615E0724" w14:textId="77777777" w:rsidR="00152680" w:rsidRPr="00D21CB8" w:rsidRDefault="00152680" w:rsidP="00152680">
      <w:pPr>
        <w:spacing w:line="480" w:lineRule="auto"/>
        <w:ind w:right="-143" w:hanging="567"/>
        <w:jc w:val="both"/>
        <w:rPr>
          <w:i/>
          <w:iCs/>
          <w:color w:val="000000" w:themeColor="text1"/>
          <w:lang w:val="en-GB"/>
        </w:rPr>
      </w:pPr>
      <w:r w:rsidRPr="00D21CB8">
        <w:rPr>
          <w:i/>
          <w:iCs/>
          <w:color w:val="000000" w:themeColor="text1"/>
          <w:lang w:val="en-GB"/>
        </w:rPr>
        <w:t>Note. * p &lt; .05.</w:t>
      </w:r>
    </w:p>
    <w:p w14:paraId="320D083D" w14:textId="77777777" w:rsidR="00F823D0" w:rsidRDefault="00F823D0"/>
    <w:sectPr w:rsidR="00F823D0" w:rsidSect="000C45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80"/>
    <w:rsid w:val="000837E2"/>
    <w:rsid w:val="000C34EC"/>
    <w:rsid w:val="000C4591"/>
    <w:rsid w:val="00152680"/>
    <w:rsid w:val="001C1769"/>
    <w:rsid w:val="001D7FCF"/>
    <w:rsid w:val="001E5C9A"/>
    <w:rsid w:val="001E7E7D"/>
    <w:rsid w:val="002258D3"/>
    <w:rsid w:val="002C2879"/>
    <w:rsid w:val="003033A8"/>
    <w:rsid w:val="0037221A"/>
    <w:rsid w:val="00380D1E"/>
    <w:rsid w:val="00381ABF"/>
    <w:rsid w:val="003C1F36"/>
    <w:rsid w:val="0042379A"/>
    <w:rsid w:val="00445DBE"/>
    <w:rsid w:val="00472971"/>
    <w:rsid w:val="004C002E"/>
    <w:rsid w:val="005067C8"/>
    <w:rsid w:val="0059049D"/>
    <w:rsid w:val="005D3F59"/>
    <w:rsid w:val="0064232C"/>
    <w:rsid w:val="006A0EF8"/>
    <w:rsid w:val="006F3466"/>
    <w:rsid w:val="007B3FAA"/>
    <w:rsid w:val="007F6DFE"/>
    <w:rsid w:val="00826A6B"/>
    <w:rsid w:val="00902E1E"/>
    <w:rsid w:val="00957995"/>
    <w:rsid w:val="00993846"/>
    <w:rsid w:val="0099517E"/>
    <w:rsid w:val="009B309F"/>
    <w:rsid w:val="00A21AFD"/>
    <w:rsid w:val="00A60299"/>
    <w:rsid w:val="00AC349F"/>
    <w:rsid w:val="00B86DAF"/>
    <w:rsid w:val="00C11862"/>
    <w:rsid w:val="00C808F9"/>
    <w:rsid w:val="00D76812"/>
    <w:rsid w:val="00DB21DE"/>
    <w:rsid w:val="00E30BFA"/>
    <w:rsid w:val="00E31A14"/>
    <w:rsid w:val="00E33085"/>
    <w:rsid w:val="00E72B73"/>
    <w:rsid w:val="00EA6FA4"/>
    <w:rsid w:val="00F823D0"/>
    <w:rsid w:val="00F8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237CB3"/>
  <w15:chartTrackingRefBased/>
  <w15:docId w15:val="{245535A1-FF48-904D-A11A-0E51CB5D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6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680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15268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und, Vanessa (PSYCHOLOGY)</dc:creator>
  <cp:keywords/>
  <dc:description/>
  <cp:lastModifiedBy>Freund, Vanessa (PSYCHOLOGY)</cp:lastModifiedBy>
  <cp:revision>2</cp:revision>
  <dcterms:created xsi:type="dcterms:W3CDTF">2022-09-08T12:57:00Z</dcterms:created>
  <dcterms:modified xsi:type="dcterms:W3CDTF">2022-09-08T12:58:00Z</dcterms:modified>
</cp:coreProperties>
</file>